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5D20" w14:textId="77777777" w:rsidR="00AF3D75" w:rsidRPr="00F7146C" w:rsidRDefault="00AF3D75" w:rsidP="00AF3D75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>Table S15</w:t>
      </w:r>
    </w:p>
    <w:p w14:paraId="22677762" w14:textId="77777777" w:rsidR="00AF3D75" w:rsidRPr="00F7146C" w:rsidRDefault="00AF3D75" w:rsidP="00AF3D75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>Mixed negative binomial regression models predicting the monthly number of words belonging to the LIWC dictionary “Health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996"/>
        <w:gridCol w:w="620"/>
        <w:gridCol w:w="1197"/>
        <w:gridCol w:w="856"/>
        <w:gridCol w:w="620"/>
        <w:gridCol w:w="1197"/>
        <w:gridCol w:w="856"/>
        <w:gridCol w:w="620"/>
        <w:gridCol w:w="1197"/>
        <w:gridCol w:w="856"/>
        <w:gridCol w:w="620"/>
      </w:tblGrid>
      <w:tr w:rsidR="00AF3D75" w:rsidRPr="00F7146C" w14:paraId="002B93FE" w14:textId="77777777" w:rsidTr="00F513D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5BAD82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1C5C4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ealth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DA40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ealth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5B7BC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ealth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7B73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ealth New York 2019</w:t>
            </w:r>
          </w:p>
        </w:tc>
      </w:tr>
      <w:tr w:rsidR="00AF3D75" w:rsidRPr="00F7146C" w14:paraId="313DAF23" w14:textId="77777777" w:rsidTr="00F513D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D92BCD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072179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400B67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A655B5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D6EB32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ADA948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E80BC3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BC0394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863443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33C0A8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16BD6A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11570D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E96FB9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AF3D75" w:rsidRPr="00F7146C" w14:paraId="756BE6EA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493E1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9E11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E5FE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2854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0A70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4790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3F84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99E6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FB07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26CA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E45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7BFF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135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AF3D75" w:rsidRPr="00F7146C" w14:paraId="6445362B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697F1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FD8F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40C9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4F7C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2097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236A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8953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231E2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0741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2205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EC9B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C9EB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0846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6</w:t>
            </w:r>
          </w:p>
        </w:tc>
      </w:tr>
      <w:tr w:rsidR="00AF3D75" w:rsidRPr="00F7146C" w14:paraId="0064F9B9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BF11A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D585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3295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9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6EFA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5119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1B18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4DE7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835B4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1217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6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EB63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134D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52CC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437F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25</w:t>
            </w:r>
          </w:p>
        </w:tc>
      </w:tr>
      <w:tr w:rsidR="00AF3D75" w:rsidRPr="00F7146C" w14:paraId="6F34BAC7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CD7A5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99994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5935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4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1480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4A72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C897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3347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5C1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7303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5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218B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B9AD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0334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CDAD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2</w:t>
            </w:r>
          </w:p>
        </w:tc>
      </w:tr>
      <w:tr w:rsidR="00AF3D75" w:rsidRPr="00F7146C" w14:paraId="6DB50F2D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E5F79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1967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680E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3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C6C7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B15A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ABFD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EBE4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75AF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9FBD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F4AD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6C49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0AE52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C54F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93</w:t>
            </w:r>
          </w:p>
        </w:tc>
      </w:tr>
      <w:tr w:rsidR="00AF3D75" w:rsidRPr="00F7146C" w14:paraId="3BA7BAB7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42410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8573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7F92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D60B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55F9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12CB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E961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1EB1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5BF2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3328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4C72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F7E5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FA48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13</w:t>
            </w:r>
          </w:p>
        </w:tc>
      </w:tr>
      <w:tr w:rsidR="00AF3D75" w:rsidRPr="00F7146C" w14:paraId="36066F0D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2D8FF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724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CA84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0570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779F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ECB1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189A4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A4E9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5D3E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FA8C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A9C0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FB7A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5E4C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4</w:t>
            </w:r>
          </w:p>
        </w:tc>
      </w:tr>
      <w:tr w:rsidR="00AF3D75" w:rsidRPr="00F7146C" w14:paraId="45DA4CED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F0783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FF28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6DE0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0C85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1F5D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0085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D2BB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35FE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2F8F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B94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0BBD2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22C8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7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E43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7</w:t>
            </w:r>
          </w:p>
        </w:tc>
      </w:tr>
      <w:tr w:rsidR="00AF3D75" w:rsidRPr="00F7146C" w14:paraId="66CF5E4E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6015A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ED10E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6ED7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1A15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8352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C781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77FB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B714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509C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418F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E8C4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63B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77C1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9</w:t>
            </w:r>
          </w:p>
        </w:tc>
      </w:tr>
      <w:tr w:rsidR="00AF3D75" w:rsidRPr="00F7146C" w14:paraId="7AD1C865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1D723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73CC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3305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0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2BDE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CB65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B0204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91CF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8C41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84F9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269D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40F7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2FDD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0C2E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2</w:t>
            </w:r>
          </w:p>
        </w:tc>
      </w:tr>
      <w:tr w:rsidR="00AF3D75" w:rsidRPr="00F7146C" w14:paraId="21D74B4C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1B889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144B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543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C2C2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799B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17D8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9F27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7CF8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1DB3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2BC8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70C5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221A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1E3A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94</w:t>
            </w:r>
          </w:p>
        </w:tc>
      </w:tr>
      <w:tr w:rsidR="00AF3D75" w:rsidRPr="00F7146C" w14:paraId="3160383B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0687B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50BE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6EE44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F93E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8DBC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54919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2273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7285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4919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30A5A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1022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B60E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0C771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29</w:t>
            </w:r>
          </w:p>
        </w:tc>
      </w:tr>
      <w:tr w:rsidR="00AF3D75" w:rsidRPr="00F7146C" w14:paraId="78DE42C3" w14:textId="77777777" w:rsidTr="00F513D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A04C7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61BDD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7B16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 – 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D4DCC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90B5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2447F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6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AA6B0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96CA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A1DC8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6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556B3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BF116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CAD97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9 – 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C301B" w14:textId="77777777" w:rsidR="00AF3D75" w:rsidRPr="00F7146C" w:rsidRDefault="00AF3D75" w:rsidP="00F513D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AF3D75" w:rsidRPr="00F7146C" w14:paraId="792B1DE9" w14:textId="77777777" w:rsidTr="00F513D0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43392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AF3D75" w:rsidRPr="00F7146C" w14:paraId="5F131AE1" w14:textId="77777777" w:rsidTr="00F51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27647E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46EF1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4F43D6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A339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CA39AA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0</w:t>
            </w:r>
          </w:p>
        </w:tc>
      </w:tr>
      <w:tr w:rsidR="00AF3D75" w:rsidRPr="00F7146C" w14:paraId="6DEE3842" w14:textId="77777777" w:rsidTr="00F51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FB07C5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660F33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1CA1A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0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33896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EB6F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AF3D75" w:rsidRPr="00F7146C" w14:paraId="0E0330D7" w14:textId="77777777" w:rsidTr="00F51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1390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5C7E4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724373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299DF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25ED09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</w:t>
            </w:r>
          </w:p>
        </w:tc>
      </w:tr>
      <w:tr w:rsidR="00AF3D75" w:rsidRPr="00F7146C" w14:paraId="1106FEC3" w14:textId="77777777" w:rsidTr="00F513D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54EEB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16AA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58E58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727B3F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ED8FC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AF3D75" w:rsidRPr="00F7146C" w14:paraId="64D8E044" w14:textId="77777777" w:rsidTr="00F513D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682FB1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A83A0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8614D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98816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4687EA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AF3D75" w:rsidRPr="00F7146C" w14:paraId="7E747E27" w14:textId="77777777" w:rsidTr="00F513D0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07CBF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5EA8BE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47 / 0.83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C5684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44 / 0.76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FE975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2 / 0.84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C0FBC" w14:textId="77777777" w:rsidR="00AF3D75" w:rsidRPr="00F7146C" w:rsidRDefault="00AF3D75" w:rsidP="00F513D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70 / 0.782</w:t>
            </w:r>
          </w:p>
        </w:tc>
      </w:tr>
    </w:tbl>
    <w:p w14:paraId="35FE1E03" w14:textId="59026F89" w:rsidR="008D621A" w:rsidRPr="00F7146C" w:rsidRDefault="00CD4F2D" w:rsidP="00422CE9">
      <w:pPr>
        <w:pStyle w:val="NoSpacing"/>
        <w:spacing w:line="240" w:lineRule="auto"/>
        <w:rPr>
          <w:b/>
          <w:bCs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p w14:paraId="56072C2E" w14:textId="09320903" w:rsidR="00E1574F" w:rsidRDefault="00E1574F" w:rsidP="009E7825">
      <w:pPr>
        <w:ind w:firstLine="0"/>
        <w:rPr>
          <w:b/>
          <w:bCs/>
          <w:kern w:val="0"/>
        </w:rPr>
      </w:pPr>
    </w:p>
    <w:sectPr w:rsidR="00E1574F" w:rsidSect="009E7825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45A0A" w14:textId="77777777" w:rsidR="000549DD" w:rsidRDefault="000549DD">
      <w:pPr>
        <w:spacing w:line="240" w:lineRule="auto"/>
      </w:pPr>
      <w:r>
        <w:separator/>
      </w:r>
    </w:p>
    <w:p w14:paraId="704F167C" w14:textId="77777777" w:rsidR="000549DD" w:rsidRDefault="000549DD"/>
  </w:endnote>
  <w:endnote w:type="continuationSeparator" w:id="0">
    <w:p w14:paraId="1E12B1E2" w14:textId="77777777" w:rsidR="000549DD" w:rsidRDefault="000549DD">
      <w:pPr>
        <w:spacing w:line="240" w:lineRule="auto"/>
      </w:pPr>
      <w:r>
        <w:continuationSeparator/>
      </w:r>
    </w:p>
    <w:p w14:paraId="4E3EEAA4" w14:textId="77777777" w:rsidR="000549DD" w:rsidRDefault="000549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D3539" w14:textId="77777777" w:rsidR="000549DD" w:rsidRDefault="000549DD">
      <w:pPr>
        <w:spacing w:line="240" w:lineRule="auto"/>
      </w:pPr>
      <w:r>
        <w:separator/>
      </w:r>
    </w:p>
    <w:p w14:paraId="705FBB0C" w14:textId="77777777" w:rsidR="000549DD" w:rsidRDefault="000549DD"/>
  </w:footnote>
  <w:footnote w:type="continuationSeparator" w:id="0">
    <w:p w14:paraId="0E8A9A7F" w14:textId="77777777" w:rsidR="000549DD" w:rsidRDefault="000549DD">
      <w:pPr>
        <w:spacing w:line="240" w:lineRule="auto"/>
      </w:pPr>
      <w:r>
        <w:continuationSeparator/>
      </w:r>
    </w:p>
    <w:p w14:paraId="7655A165" w14:textId="77777777" w:rsidR="000549DD" w:rsidRDefault="000549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49DD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5AAB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E7825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3D75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32:00Z</dcterms:modified>
</cp:coreProperties>
</file>